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DC12C" w14:textId="5205FED0" w:rsidR="00E34FD4" w:rsidRPr="00795B70" w:rsidRDefault="00E34FD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95B70">
        <w:rPr>
          <w:rFonts w:ascii="Times New Roman" w:hAnsi="Times New Roman" w:cs="Times New Roman"/>
          <w:sz w:val="24"/>
          <w:szCs w:val="24"/>
        </w:rPr>
        <w:t xml:space="preserve">Appendix </w:t>
      </w:r>
      <w:r w:rsidR="00795B70" w:rsidRPr="00795B70">
        <w:rPr>
          <w:rFonts w:ascii="Times New Roman" w:hAnsi="Times New Roman" w:cs="Times New Roman"/>
          <w:sz w:val="24"/>
          <w:szCs w:val="24"/>
        </w:rPr>
        <w:t>1</w:t>
      </w:r>
      <w:r w:rsidRPr="00795B70">
        <w:rPr>
          <w:rFonts w:ascii="Times New Roman" w:hAnsi="Times New Roman" w:cs="Times New Roman"/>
          <w:sz w:val="24"/>
          <w:szCs w:val="24"/>
        </w:rPr>
        <w:t xml:space="preserve">. </w:t>
      </w:r>
      <w:r w:rsidR="00DA6000" w:rsidRPr="00795B70">
        <w:rPr>
          <w:rFonts w:ascii="Times New Roman" w:hAnsi="Times New Roman" w:cs="Times New Roman"/>
          <w:sz w:val="24"/>
          <w:szCs w:val="24"/>
        </w:rPr>
        <w:t>Timeline of ethics submission for the VR</w:t>
      </w:r>
      <w:r w:rsidR="00931701" w:rsidRPr="00795B70">
        <w:rPr>
          <w:rFonts w:ascii="Times New Roman" w:hAnsi="Times New Roman" w:cs="Times New Roman"/>
          <w:sz w:val="24"/>
          <w:szCs w:val="24"/>
        </w:rPr>
        <w:t xml:space="preserve"> feasibility</w:t>
      </w:r>
      <w:r w:rsidR="00DA6000" w:rsidRPr="00795B70">
        <w:rPr>
          <w:rFonts w:ascii="Times New Roman" w:hAnsi="Times New Roman" w:cs="Times New Roman"/>
          <w:sz w:val="24"/>
          <w:szCs w:val="24"/>
        </w:rPr>
        <w:t xml:space="preserve"> study, with </w:t>
      </w:r>
      <w:r w:rsidR="00363644" w:rsidRPr="00795B70">
        <w:rPr>
          <w:rFonts w:ascii="Times New Roman" w:hAnsi="Times New Roman" w:cs="Times New Roman"/>
          <w:sz w:val="24"/>
          <w:szCs w:val="24"/>
        </w:rPr>
        <w:t xml:space="preserve">dates and </w:t>
      </w:r>
      <w:r w:rsidR="00DA6000" w:rsidRPr="00795B70">
        <w:rPr>
          <w:rFonts w:ascii="Times New Roman" w:hAnsi="Times New Roman" w:cs="Times New Roman"/>
          <w:sz w:val="24"/>
          <w:szCs w:val="24"/>
        </w:rPr>
        <w:t>description of reason</w:t>
      </w:r>
      <w:r w:rsidR="003878F9" w:rsidRPr="00795B70">
        <w:rPr>
          <w:rFonts w:ascii="Times New Roman" w:hAnsi="Times New Roman" w:cs="Times New Roman"/>
          <w:sz w:val="24"/>
          <w:szCs w:val="24"/>
        </w:rPr>
        <w:t xml:space="preserve"> for submi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520"/>
      </w:tblGrid>
      <w:tr w:rsidR="00E34FD4" w:rsidRPr="00795B70" w14:paraId="10761CD2" w14:textId="77777777" w:rsidTr="00791D88">
        <w:tc>
          <w:tcPr>
            <w:tcW w:w="2830" w:type="dxa"/>
            <w:shd w:val="clear" w:color="auto" w:fill="D9D9D9" w:themeFill="background1" w:themeFillShade="D9"/>
          </w:tcPr>
          <w:p w14:paraId="678882FC" w14:textId="4117241B" w:rsidR="00E34FD4" w:rsidRPr="00795B70" w:rsidRDefault="00E34F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of </w:t>
            </w:r>
            <w:r w:rsidR="00DA6000"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ics submission</w:t>
            </w:r>
          </w:p>
        </w:tc>
        <w:tc>
          <w:tcPr>
            <w:tcW w:w="6520" w:type="dxa"/>
            <w:shd w:val="clear" w:color="auto" w:fill="D9D9D9" w:themeFill="background1" w:themeFillShade="D9"/>
          </w:tcPr>
          <w:p w14:paraId="7B15DAC1" w14:textId="55B803B0" w:rsidR="00E34FD4" w:rsidRPr="00795B70" w:rsidRDefault="00AF5E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ethics submission with brief d</w:t>
            </w:r>
            <w:r w:rsidR="00DA6000"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cription</w:t>
            </w:r>
          </w:p>
        </w:tc>
      </w:tr>
      <w:tr w:rsidR="00DA6000" w:rsidRPr="00795B70" w14:paraId="62AFD5CA" w14:textId="77777777" w:rsidTr="00791D88">
        <w:tc>
          <w:tcPr>
            <w:tcW w:w="2830" w:type="dxa"/>
          </w:tcPr>
          <w:p w14:paraId="0312C203" w14:textId="3834339E" w:rsidR="00DA6000" w:rsidRPr="00795B70" w:rsidRDefault="00DA6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 1, 2020</w:t>
            </w:r>
          </w:p>
        </w:tc>
        <w:tc>
          <w:tcPr>
            <w:tcW w:w="6520" w:type="dxa"/>
          </w:tcPr>
          <w:p w14:paraId="60965872" w14:textId="77777777" w:rsidR="00DA6000" w:rsidRPr="00795B70" w:rsidRDefault="00DA6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ethics submission</w:t>
            </w:r>
          </w:p>
          <w:p w14:paraId="01A99B1A" w14:textId="7B66A4B9" w:rsidR="00DA6000" w:rsidRPr="00795B70" w:rsidRDefault="00DA6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F0260D" w:rsidRPr="00795B70">
              <w:rPr>
                <w:rFonts w:ascii="Times New Roman" w:hAnsi="Times New Roman" w:cs="Times New Roman"/>
                <w:sz w:val="24"/>
                <w:szCs w:val="24"/>
              </w:rPr>
              <w:t>Submitted original p</w:t>
            </w: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>rotocol for VR OR study with outcome measures</w:t>
            </w:r>
            <w:r w:rsidR="00F0260D" w:rsidRPr="00795B70">
              <w:rPr>
                <w:rFonts w:ascii="Times New Roman" w:hAnsi="Times New Roman" w:cs="Times New Roman"/>
                <w:sz w:val="24"/>
                <w:szCs w:val="24"/>
              </w:rPr>
              <w:t xml:space="preserve"> and recruitment methods</w:t>
            </w:r>
          </w:p>
        </w:tc>
      </w:tr>
      <w:tr w:rsidR="00E34FD4" w:rsidRPr="00795B70" w14:paraId="205122A7" w14:textId="77777777" w:rsidTr="00791D88">
        <w:tc>
          <w:tcPr>
            <w:tcW w:w="2830" w:type="dxa"/>
          </w:tcPr>
          <w:p w14:paraId="1E3C5DC3" w14:textId="77777777" w:rsidR="00E34FD4" w:rsidRPr="00795B70" w:rsidRDefault="00C96E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n 24, 2021</w:t>
            </w:r>
          </w:p>
        </w:tc>
        <w:tc>
          <w:tcPr>
            <w:tcW w:w="6520" w:type="dxa"/>
          </w:tcPr>
          <w:p w14:paraId="1A57F20A" w14:textId="476C09AF" w:rsidR="00DA6000" w:rsidRPr="00795B70" w:rsidRDefault="00DA6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ndment submission</w:t>
            </w:r>
          </w:p>
          <w:p w14:paraId="0CE5C188" w14:textId="05F16FBA" w:rsidR="00E34FD4" w:rsidRPr="00795B70" w:rsidRDefault="00C96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>-Added Brief Resilien</w:t>
            </w:r>
            <w:r w:rsidR="00513324" w:rsidRPr="00795B70">
              <w:rPr>
                <w:rFonts w:ascii="Times New Roman" w:hAnsi="Times New Roman" w:cs="Times New Roman"/>
                <w:sz w:val="24"/>
                <w:szCs w:val="24"/>
              </w:rPr>
              <w:t>t Coping Scale</w:t>
            </w:r>
          </w:p>
          <w:p w14:paraId="653E4104" w14:textId="77777777" w:rsidR="00C96E33" w:rsidRPr="00795B70" w:rsidRDefault="00C96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>-Added standardized observation form</w:t>
            </w:r>
          </w:p>
        </w:tc>
      </w:tr>
      <w:tr w:rsidR="00E34FD4" w:rsidRPr="00795B70" w14:paraId="6656E6BE" w14:textId="77777777" w:rsidTr="00791D88">
        <w:tc>
          <w:tcPr>
            <w:tcW w:w="2830" w:type="dxa"/>
          </w:tcPr>
          <w:p w14:paraId="63AB1F3B" w14:textId="77777777" w:rsidR="00E34FD4" w:rsidRPr="00795B70" w:rsidRDefault="00C96E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t 8, 2021</w:t>
            </w:r>
          </w:p>
        </w:tc>
        <w:tc>
          <w:tcPr>
            <w:tcW w:w="6520" w:type="dxa"/>
          </w:tcPr>
          <w:p w14:paraId="5176D8FD" w14:textId="34862FDE" w:rsidR="00DA6000" w:rsidRPr="00795B70" w:rsidRDefault="00DA6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ndment submission</w:t>
            </w:r>
          </w:p>
          <w:p w14:paraId="56070248" w14:textId="40258E58" w:rsidR="00E34FD4" w:rsidRPr="00795B70" w:rsidRDefault="00C96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B3CCB" w:rsidRPr="00795B70">
              <w:rPr>
                <w:rFonts w:ascii="Times New Roman" w:hAnsi="Times New Roman" w:cs="Times New Roman"/>
                <w:sz w:val="24"/>
                <w:szCs w:val="24"/>
              </w:rPr>
              <w:t>Adding a UM institutionally required consent form for participants regarding the risk of in-person research during the COVID-19 pandemic, informing them of safety precautions undertaken by research personnel</w:t>
            </w:r>
          </w:p>
          <w:p w14:paraId="36DA0DF9" w14:textId="338C4870" w:rsidR="00943578" w:rsidRPr="00795B70" w:rsidRDefault="00943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>-Clearance of medical personnel passing patient information to research personnel</w:t>
            </w:r>
          </w:p>
        </w:tc>
      </w:tr>
      <w:tr w:rsidR="00E34FD4" w:rsidRPr="00795B70" w14:paraId="36C03810" w14:textId="77777777" w:rsidTr="00791D88">
        <w:tc>
          <w:tcPr>
            <w:tcW w:w="2830" w:type="dxa"/>
          </w:tcPr>
          <w:p w14:paraId="2EDEE655" w14:textId="77777777" w:rsidR="00E34FD4" w:rsidRPr="00795B70" w:rsidRDefault="00C96E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il 26, 2022</w:t>
            </w:r>
          </w:p>
        </w:tc>
        <w:tc>
          <w:tcPr>
            <w:tcW w:w="6520" w:type="dxa"/>
          </w:tcPr>
          <w:p w14:paraId="134C9A2D" w14:textId="77777777" w:rsidR="00931701" w:rsidRPr="00795B70" w:rsidRDefault="009317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ndment submission</w:t>
            </w:r>
          </w:p>
          <w:p w14:paraId="38372684" w14:textId="31B1F68F" w:rsidR="00E34FD4" w:rsidRPr="00795B70" w:rsidRDefault="00C96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>-Broadened sample to include other cancer surgery types</w:t>
            </w:r>
          </w:p>
          <w:p w14:paraId="36CD756A" w14:textId="43B8C1A3" w:rsidR="00C96E33" w:rsidRPr="00795B70" w:rsidRDefault="00C96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>-Dropped VR control group</w:t>
            </w:r>
            <w:r w:rsidR="00DB3CCB" w:rsidRPr="00795B70">
              <w:rPr>
                <w:rFonts w:ascii="Times New Roman" w:hAnsi="Times New Roman" w:cs="Times New Roman"/>
                <w:sz w:val="24"/>
                <w:szCs w:val="24"/>
              </w:rPr>
              <w:t xml:space="preserve"> due to slow recruitment</w:t>
            </w:r>
          </w:p>
          <w:p w14:paraId="031E26B9" w14:textId="77777777" w:rsidR="00C96E33" w:rsidRPr="00795B70" w:rsidRDefault="00C96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>-Added possibility of home-visits for VR intervention</w:t>
            </w:r>
          </w:p>
        </w:tc>
      </w:tr>
      <w:tr w:rsidR="00E34FD4" w:rsidRPr="00795B70" w14:paraId="16B42B17" w14:textId="77777777" w:rsidTr="00791D88">
        <w:tc>
          <w:tcPr>
            <w:tcW w:w="2830" w:type="dxa"/>
          </w:tcPr>
          <w:p w14:paraId="073381C7" w14:textId="77777777" w:rsidR="00E34FD4" w:rsidRPr="00795B70" w:rsidRDefault="00C96E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 4, 2022</w:t>
            </w:r>
          </w:p>
        </w:tc>
        <w:tc>
          <w:tcPr>
            <w:tcW w:w="6520" w:type="dxa"/>
          </w:tcPr>
          <w:p w14:paraId="727CBD6B" w14:textId="139CE620" w:rsidR="00931701" w:rsidRPr="00795B70" w:rsidRDefault="009317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ndment submission</w:t>
            </w:r>
          </w:p>
          <w:p w14:paraId="5E06701B" w14:textId="791E6897" w:rsidR="00C96E33" w:rsidRPr="00795B70" w:rsidRDefault="00C96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30ACF" w:rsidRPr="00795B70">
              <w:rPr>
                <w:rFonts w:ascii="Times New Roman" w:hAnsi="Times New Roman" w:cs="Times New Roman"/>
                <w:sz w:val="24"/>
                <w:szCs w:val="24"/>
              </w:rPr>
              <w:t xml:space="preserve">Added </w:t>
            </w: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>case series</w:t>
            </w:r>
            <w:r w:rsidR="00C30ACF" w:rsidRPr="00795B70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  <w:r w:rsidR="00FA3CD0" w:rsidRPr="00795B70">
              <w:rPr>
                <w:rFonts w:ascii="Times New Roman" w:hAnsi="Times New Roman" w:cs="Times New Roman"/>
                <w:sz w:val="24"/>
                <w:szCs w:val="24"/>
              </w:rPr>
              <w:t xml:space="preserve"> and verbal consent f</w:t>
            </w:r>
            <w:r w:rsidR="00DB3CCB" w:rsidRPr="00795B7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A3CD0" w:rsidRPr="00795B7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DB3CCB" w:rsidRPr="00795B70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  <w:r w:rsidR="00FA3CD0" w:rsidRPr="00795B70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 w:rsidR="00DB3CCB" w:rsidRPr="00795B70">
              <w:rPr>
                <w:rFonts w:ascii="Times New Roman" w:hAnsi="Times New Roman" w:cs="Times New Roman"/>
                <w:sz w:val="24"/>
                <w:szCs w:val="24"/>
              </w:rPr>
              <w:t xml:space="preserve"> to allow for this interim analysis</w:t>
            </w:r>
          </w:p>
          <w:p w14:paraId="38079A38" w14:textId="77777777" w:rsidR="00EA25F9" w:rsidRPr="00795B70" w:rsidRDefault="00EA2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>-Added ability to break randomization if needed</w:t>
            </w:r>
          </w:p>
        </w:tc>
      </w:tr>
      <w:tr w:rsidR="00E43CEF" w:rsidRPr="00795B70" w14:paraId="0EC9B587" w14:textId="77777777" w:rsidTr="00791D88">
        <w:tc>
          <w:tcPr>
            <w:tcW w:w="2830" w:type="dxa"/>
          </w:tcPr>
          <w:p w14:paraId="3442174D" w14:textId="609FB5A0" w:rsidR="00E43CEF" w:rsidRPr="00795B70" w:rsidRDefault="00E43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June </w:t>
            </w:r>
            <w:r w:rsidR="00E6049D"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, </w:t>
            </w: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3</w:t>
            </w:r>
          </w:p>
        </w:tc>
        <w:tc>
          <w:tcPr>
            <w:tcW w:w="6520" w:type="dxa"/>
          </w:tcPr>
          <w:p w14:paraId="48BE02B7" w14:textId="77777777" w:rsidR="00931701" w:rsidRPr="00795B70" w:rsidRDefault="009317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ethics submission</w:t>
            </w:r>
          </w:p>
          <w:p w14:paraId="6684C6C1" w14:textId="36071F6D" w:rsidR="00E43CEF" w:rsidRPr="00795B70" w:rsidRDefault="00E43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>-Submitted new linked ethics application to allow for contact of past participants</w:t>
            </w:r>
            <w:r w:rsidR="00DB3CCB" w:rsidRPr="00795B70">
              <w:rPr>
                <w:rFonts w:ascii="Times New Roman" w:hAnsi="Times New Roman" w:cs="Times New Roman"/>
                <w:sz w:val="24"/>
                <w:szCs w:val="24"/>
              </w:rPr>
              <w:t xml:space="preserve"> recruitment</w:t>
            </w: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DB3CCB" w:rsidRPr="00795B70">
              <w:rPr>
                <w:rFonts w:ascii="Times New Roman" w:hAnsi="Times New Roman" w:cs="Times New Roman"/>
                <w:sz w:val="24"/>
                <w:szCs w:val="24"/>
              </w:rPr>
              <w:t xml:space="preserve">Phase 3 </w:t>
            </w:r>
            <w:r w:rsidRPr="00795B70">
              <w:rPr>
                <w:rFonts w:ascii="Times New Roman" w:hAnsi="Times New Roman" w:cs="Times New Roman"/>
                <w:sz w:val="24"/>
                <w:szCs w:val="24"/>
              </w:rPr>
              <w:t>focus group</w:t>
            </w:r>
            <w:r w:rsidR="00DB3CCB" w:rsidRPr="00795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14:paraId="6B7958FA" w14:textId="77777777" w:rsidR="00D323FB" w:rsidRDefault="00D323FB"/>
    <w:sectPr w:rsidR="00D32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FD4"/>
    <w:rsid w:val="00004585"/>
    <w:rsid w:val="001820CC"/>
    <w:rsid w:val="00363644"/>
    <w:rsid w:val="003878F9"/>
    <w:rsid w:val="00513324"/>
    <w:rsid w:val="00791D88"/>
    <w:rsid w:val="00795B70"/>
    <w:rsid w:val="00931701"/>
    <w:rsid w:val="00943578"/>
    <w:rsid w:val="00945A82"/>
    <w:rsid w:val="00AF5ECD"/>
    <w:rsid w:val="00C30ACF"/>
    <w:rsid w:val="00C96E33"/>
    <w:rsid w:val="00CC706D"/>
    <w:rsid w:val="00D323FB"/>
    <w:rsid w:val="00DA6000"/>
    <w:rsid w:val="00DB3CCB"/>
    <w:rsid w:val="00DD094D"/>
    <w:rsid w:val="00E34FD4"/>
    <w:rsid w:val="00E43CEF"/>
    <w:rsid w:val="00E6049D"/>
    <w:rsid w:val="00E61735"/>
    <w:rsid w:val="00EA25F9"/>
    <w:rsid w:val="00F0260D"/>
    <w:rsid w:val="00FA3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0954F"/>
  <w15:chartTrackingRefBased/>
  <w15:docId w15:val="{849247A3-CD6B-4976-8DA2-C4672CAB0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2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5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5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5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5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95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Logan</dc:creator>
  <cp:keywords/>
  <dc:description/>
  <cp:lastModifiedBy>Renee El-Gabalawy</cp:lastModifiedBy>
  <cp:revision>2</cp:revision>
  <dcterms:created xsi:type="dcterms:W3CDTF">2023-12-20T21:42:00Z</dcterms:created>
  <dcterms:modified xsi:type="dcterms:W3CDTF">2023-12-20T21:42:00Z</dcterms:modified>
</cp:coreProperties>
</file>